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BCA" w:rsidRPr="001D5C31" w:rsidRDefault="00D47BCA" w:rsidP="001D5C31">
      <w:pPr>
        <w:spacing w:line="240" w:lineRule="auto"/>
        <w:ind w:left="2160" w:hanging="2160"/>
      </w:pPr>
      <w:r w:rsidRPr="001D5C31">
        <w:t>Additional file 3</w:t>
      </w:r>
      <w:r w:rsidR="001D5C31">
        <w:tab/>
      </w:r>
      <w:r w:rsidR="00C14EBC">
        <w:t>Gene Set Enrichment Analysis (GSEA) output</w:t>
      </w:r>
    </w:p>
    <w:tbl>
      <w:tblPr>
        <w:tblW w:w="9765" w:type="dxa"/>
        <w:tblLook w:val="04A0" w:firstRow="1" w:lastRow="0" w:firstColumn="1" w:lastColumn="0" w:noHBand="0" w:noVBand="1"/>
      </w:tblPr>
      <w:tblGrid>
        <w:gridCol w:w="802"/>
        <w:gridCol w:w="6536"/>
        <w:gridCol w:w="2427"/>
      </w:tblGrid>
      <w:tr w:rsidR="00D47BCA" w:rsidRPr="001D5C31" w:rsidTr="009908A3">
        <w:trPr>
          <w:trHeight w:val="283"/>
        </w:trPr>
        <w:tc>
          <w:tcPr>
            <w:tcW w:w="9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D47BCA">
            <w:pPr>
              <w:spacing w:after="0" w:line="240" w:lineRule="auto"/>
              <w:rPr>
                <w:rFonts w:cs="Arial"/>
              </w:rPr>
            </w:pPr>
            <w:r w:rsidRPr="001D5C31">
              <w:rPr>
                <w:rFonts w:cs="Arial"/>
              </w:rPr>
              <w:t>Downregulated KEGG pathways for FDR q-value &lt;0.05 from the output of GSEA in Holstein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Nam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BCA" w:rsidRPr="001D5C31" w:rsidRDefault="00D47BCA" w:rsidP="001D76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FDR q-value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Primary immunodeficiency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9232D7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~0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Natural killer cell mediated cytotoxicit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9232D7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232D7">
              <w:rPr>
                <w:rFonts w:eastAsia="Times New Roman" w:cs="Arial"/>
                <w:color w:val="000000"/>
              </w:rPr>
              <w:t>~0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T cell receptor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9232D7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~0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Leukocyte transendothelial migratio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02</w:t>
            </w:r>
          </w:p>
        </w:tc>
        <w:bookmarkStart w:id="0" w:name="_GoBack"/>
        <w:bookmarkEnd w:id="0"/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Chemokine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02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FC gamma R mediated phagocytosi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08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Propanoate metabolism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09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Rig I like receptor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3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Cell adhesion molecules ca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2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Calcium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2</w:t>
            </w:r>
          </w:p>
        </w:tc>
      </w:tr>
      <w:tr w:rsidR="00D47BCA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B cell receptor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21</w:t>
            </w:r>
          </w:p>
        </w:tc>
      </w:tr>
      <w:tr w:rsidR="001D5C31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Nod like receptor signaling pathway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28</w:t>
            </w:r>
          </w:p>
        </w:tc>
      </w:tr>
      <w:tr w:rsidR="001D5C31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C6352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Viral myocarditi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C6352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31</w:t>
            </w:r>
          </w:p>
        </w:tc>
      </w:tr>
      <w:tr w:rsidR="001D5C31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6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FC epsilon RI signaling pathway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38</w:t>
            </w:r>
          </w:p>
        </w:tc>
      </w:tr>
      <w:tr w:rsidR="001D5C31" w:rsidRPr="001D5C31" w:rsidTr="009908A3">
        <w:trPr>
          <w:trHeight w:val="283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Leishmania infect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43</w:t>
            </w:r>
          </w:p>
        </w:tc>
      </w:tr>
    </w:tbl>
    <w:p w:rsidR="00D507C0" w:rsidRPr="001D5C31" w:rsidRDefault="00D507C0"/>
    <w:tbl>
      <w:tblPr>
        <w:tblW w:w="9805" w:type="dxa"/>
        <w:tblLook w:val="04A0" w:firstRow="1" w:lastRow="0" w:firstColumn="1" w:lastColumn="0" w:noHBand="0" w:noVBand="1"/>
      </w:tblPr>
      <w:tblGrid>
        <w:gridCol w:w="758"/>
        <w:gridCol w:w="6580"/>
        <w:gridCol w:w="2467"/>
      </w:tblGrid>
      <w:tr w:rsidR="00D47BCA" w:rsidRPr="001D5C31" w:rsidTr="009908A3">
        <w:trPr>
          <w:trHeight w:val="283"/>
        </w:trPr>
        <w:tc>
          <w:tcPr>
            <w:tcW w:w="9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D47BC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cs="Arial"/>
              </w:rPr>
              <w:t>Downregulated KEGG pathways for FDR q-value &lt;0.05 from the output of GSEA in Jersey</w:t>
            </w:r>
          </w:p>
        </w:tc>
      </w:tr>
      <w:tr w:rsidR="00D47BCA" w:rsidRPr="001D5C31" w:rsidTr="009908A3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Pathways name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FDR q-value</w:t>
            </w:r>
          </w:p>
        </w:tc>
      </w:tr>
      <w:tr w:rsidR="001D5C31" w:rsidRPr="001D5C31" w:rsidTr="009908A3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Leukocyte transendothelial migration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06</w:t>
            </w:r>
          </w:p>
        </w:tc>
      </w:tr>
      <w:tr w:rsidR="001D5C31" w:rsidRPr="001D5C31" w:rsidTr="009908A3">
        <w:trPr>
          <w:trHeight w:val="283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0023B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Primary immunodeficiency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0023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0</w:t>
            </w:r>
          </w:p>
        </w:tc>
      </w:tr>
      <w:tr w:rsidR="001D5C31" w:rsidRPr="001D5C31" w:rsidTr="009908A3">
        <w:trPr>
          <w:trHeight w:val="283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Cytosolic DNA sensing pathway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3</w:t>
            </w:r>
          </w:p>
        </w:tc>
      </w:tr>
      <w:tr w:rsidR="001D5C31" w:rsidRPr="001D5C31" w:rsidTr="009908A3">
        <w:trPr>
          <w:trHeight w:val="283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714A6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Leishmania infec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C31" w:rsidRPr="001D5C31" w:rsidRDefault="001D5C31" w:rsidP="00714A6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15</w:t>
            </w:r>
          </w:p>
        </w:tc>
      </w:tr>
      <w:tr w:rsidR="001D5C31" w:rsidRPr="001D5C31" w:rsidTr="009908A3">
        <w:trPr>
          <w:trHeight w:val="283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Hematopoietic cell lineag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D5C31">
              <w:rPr>
                <w:rFonts w:eastAsia="Times New Roman" w:cs="Arial"/>
                <w:color w:val="000000"/>
              </w:rPr>
              <w:t>0.044</w:t>
            </w:r>
          </w:p>
        </w:tc>
      </w:tr>
    </w:tbl>
    <w:p w:rsidR="00D47BCA" w:rsidRPr="001D5C31" w:rsidRDefault="00D47BCA"/>
    <w:tbl>
      <w:tblPr>
        <w:tblW w:w="980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"/>
        <w:gridCol w:w="6481"/>
        <w:gridCol w:w="2428"/>
      </w:tblGrid>
      <w:tr w:rsidR="00D47BCA" w:rsidRPr="001D5C31" w:rsidTr="009908A3">
        <w:trPr>
          <w:trHeight w:val="283"/>
        </w:trPr>
        <w:tc>
          <w:tcPr>
            <w:tcW w:w="9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D47BCA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</w:rPr>
              <w:t>Upregulated KEGG pathways for FDR q-value &lt;0.05 from the output of GSEA in Jersey</w:t>
            </w:r>
          </w:p>
        </w:tc>
      </w:tr>
      <w:tr w:rsidR="00D47BCA" w:rsidRPr="001D5C31" w:rsidTr="009908A3">
        <w:trPr>
          <w:trHeight w:val="283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BCA" w:rsidRPr="001D5C31" w:rsidRDefault="00D47BCA" w:rsidP="004E0786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6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7BCA" w:rsidRPr="001D5C31" w:rsidRDefault="00D47BCA" w:rsidP="004E0786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Pathways nam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7BCA" w:rsidRPr="001D5C31" w:rsidRDefault="00D47BCA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FDR q-value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1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Retinol metabolism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02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2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5142BE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Metabolism of xenobiotics by cytochrome P45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5142BE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03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3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Ether lipid metabolism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09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4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917571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Starch and sucrose metabolism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91757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12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5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Steroid hormone biosynthesi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13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6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585496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Sphingolipid metabolism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58549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15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7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Arachidonic acid metabolism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4130E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23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8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212512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Glycolysis gluconeogenesi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5C31" w:rsidRPr="001D5C31" w:rsidRDefault="001D5C31" w:rsidP="0021251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25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9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Drug metabolism cytochrome P45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29</w:t>
            </w:r>
          </w:p>
        </w:tc>
      </w:tr>
      <w:tr w:rsidR="001D5C31" w:rsidRPr="001D5C31" w:rsidTr="009908A3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10</w:t>
            </w:r>
          </w:p>
        </w:tc>
        <w:tc>
          <w:tcPr>
            <w:tcW w:w="6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Pentose phosphate pathway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C31" w:rsidRPr="001D5C31" w:rsidRDefault="001D5C31" w:rsidP="004E0786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1D5C31">
              <w:rPr>
                <w:rFonts w:cs="Arial"/>
                <w:color w:val="000000"/>
              </w:rPr>
              <w:t>0.029</w:t>
            </w:r>
          </w:p>
        </w:tc>
      </w:tr>
    </w:tbl>
    <w:p w:rsidR="00D47BCA" w:rsidRPr="001D5C31" w:rsidRDefault="00D47BCA"/>
    <w:sectPr w:rsidR="00D47BCA" w:rsidRPr="001D5C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BCA"/>
    <w:rsid w:val="00110E58"/>
    <w:rsid w:val="001D5C31"/>
    <w:rsid w:val="001D7676"/>
    <w:rsid w:val="00887082"/>
    <w:rsid w:val="009232D7"/>
    <w:rsid w:val="009908A3"/>
    <w:rsid w:val="00B3503D"/>
    <w:rsid w:val="00C14EBC"/>
    <w:rsid w:val="00D07E2B"/>
    <w:rsid w:val="00D47BCA"/>
    <w:rsid w:val="00D507C0"/>
    <w:rsid w:val="00F9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CA"/>
    <w:pPr>
      <w:spacing w:line="480" w:lineRule="auto"/>
    </w:pPr>
    <w:rPr>
      <w:rFonts w:ascii="Arial" w:hAnsi="Arial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CA"/>
    <w:pPr>
      <w:spacing w:line="480" w:lineRule="auto"/>
    </w:pPr>
    <w:rPr>
      <w:rFonts w:ascii="Arial" w:hAnsi="Arial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CF4FE-D1E5-40C2-8F8F-E5667C716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9</Words>
  <Characters>1310</Characters>
  <Application>Microsoft Office Word</Application>
  <DocSecurity>0</DocSecurity>
  <Lines>10</Lines>
  <Paragraphs>3</Paragraphs>
  <ScaleCrop>false</ScaleCrop>
  <Company>University of Copenhagen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ya Binti Mohamad Salleh</dc:creator>
  <cp:lastModifiedBy>Suraya Binti Mohamad Salleh</cp:lastModifiedBy>
  <cp:revision>6</cp:revision>
  <dcterms:created xsi:type="dcterms:W3CDTF">2016-09-20T16:12:00Z</dcterms:created>
  <dcterms:modified xsi:type="dcterms:W3CDTF">2017-03-0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